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48"/>
        <w:gridCol w:w="1915"/>
      </w:tblGrid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b/>
                <w:lang w:val="en-GB" w:eastAsia="da-DK"/>
              </w:rPr>
            </w:pPr>
            <w:r w:rsidRPr="005337C3">
              <w:rPr>
                <w:b/>
                <w:lang w:val="en-GB" w:eastAsia="da-DK"/>
              </w:rPr>
              <w:t>Sequence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b/>
                <w:lang w:val="en-GB" w:eastAsia="da-DK"/>
              </w:rPr>
            </w:pPr>
            <w:r w:rsidRPr="005337C3">
              <w:rPr>
                <w:b/>
                <w:lang w:val="en-GB" w:eastAsia="da-DK"/>
              </w:rPr>
              <w:t>Description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TCGAACGGTAACAGGAAGAA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rrsA</w:t>
            </w:r>
            <w:proofErr w:type="spellEnd"/>
            <w:r w:rsidRPr="005337C3">
              <w:rPr>
                <w:lang w:val="en-GB" w:eastAsia="da-DK"/>
              </w:rPr>
              <w:t xml:space="preserve"> </w:t>
            </w:r>
            <w:proofErr w:type="spellStart"/>
            <w:r w:rsidRPr="005337C3">
              <w:rPr>
                <w:lang w:val="en-GB" w:eastAsia="da-DK"/>
              </w:rPr>
              <w:t>fw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GCAGTTTCCCAGACATTAC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rrsA</w:t>
            </w:r>
            <w:proofErr w:type="spellEnd"/>
            <w:r w:rsidRPr="005337C3">
              <w:rPr>
                <w:lang w:val="en-GB" w:eastAsia="da-DK"/>
              </w:rPr>
              <w:t xml:space="preserve"> </w:t>
            </w:r>
            <w:proofErr w:type="spellStart"/>
            <w:r w:rsidRPr="005337C3">
              <w:rPr>
                <w:lang w:val="en-GB" w:eastAsia="da-DK"/>
              </w:rPr>
              <w:t>rv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cccaactaacgaccgtctg</w:t>
            </w:r>
            <w:proofErr w:type="spellEnd"/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rpoB</w:t>
            </w:r>
            <w:proofErr w:type="spellEnd"/>
            <w:r w:rsidRPr="005337C3">
              <w:rPr>
                <w:lang w:val="en-GB" w:eastAsia="da-DK"/>
              </w:rPr>
              <w:t xml:space="preserve">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ccggaaccttcgatttctt</w:t>
            </w:r>
            <w:proofErr w:type="spellEnd"/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rpoB</w:t>
            </w:r>
            <w:proofErr w:type="spellEnd"/>
            <w:r w:rsidRPr="005337C3">
              <w:rPr>
                <w:lang w:val="en-GB" w:eastAsia="da-DK"/>
              </w:rPr>
              <w:t xml:space="preserve">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TTCCCTCACCACATTACGA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ampD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TAATATTGTGCACCACCAGC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ampD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AGCCATTGAGCATGAGAAT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gA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TGCAACAACCCGATATCAT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gA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TAACGATGTCGCCTTCTATG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gC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GTATTGATGGGTAAAGCCG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gC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TATGCTCCGGCAGAGTTTA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argD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CATACTCCTTGCCCTGTTG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argD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ACAAATTACCGCCATTTATC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gE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TATTGAAGGTGTGGCAATCA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gE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GGACTGACCTATTTCAACAC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gG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CTTCTTTCATAGCAGCAACC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gG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TACTAATCACGCGTTCGACA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tJ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GGCGTCATATTTTCTGAAT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rtJ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AGTTCGAAGTGGTTCATTCA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snA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CTAAGGTCTGACGTTTCCAC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snA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AAACTCATGTGCTGGCAGTA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snB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CTGGTAACGATCGCCATAT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asnB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TAGGCCCGTATATTCGTGAA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crl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CAGACAATCGAAAAAGAA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crl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TATCGTTCTTGTTTTGCTTG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ecnA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TGCCGAGGTGTTTGATATC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ecnA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ATTAACTGCCTGCAACACCA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ecnB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CATCAGAAATGTCTTCACCA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ecnB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GCTGATATCACCGAATTTTT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adB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ACTGTTCTTCAGGAACGAGG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adB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AGGGGTTATCAGCCAGTTAC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liE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GACTGTTTGTGTATCGCT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liE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ATCCGAAAATTCCATTGATT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liF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ATTGCTGAATAATGTGCGG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liF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TGTGAGTGAGCTGGATTATC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galS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CAATGGTATCGCTAACCTGA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galS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AAATAAATTGCACTCAGCA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hlyA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AAGGTCATTAAGGCTTGAAC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hlyA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ATGTTGACGTTGCAGAAATT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ilvC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GAAATTTATTGCGGAAATTG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ilvC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GATATTCTGGGGTTGTCGT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ilvG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ATACGCGGTAACTCTTCCAG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ilvG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TAAACTCACGACTGGTGATG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ilvY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CAGTGACTACCTTTTCCA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ilvY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AGAGTATGCCGGTGTCTCT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lacI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GTTGGGAATGTAATTCAGC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lacI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AAGTGATATTCGTGGCGTC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anZ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lastRenderedPageBreak/>
              <w:t>GAAGTTCCATGAACCCTGAAA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anZ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ACGTCTCAATGACGAGCAAC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menE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AAAGCTGGAGGCTAATTCA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menE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TAACCTGATGCCGAAGAAG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etA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TATCGACCTGCAAAGGTGAG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etA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CTGCTTTATGCCAATTCTTC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etC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CGGGATTCCTGTTTTTATAC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etC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TCTTAATCACACCCTCGGT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etE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CAATAACTCTCTTGCGCTT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etE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CCTGAAACCGAAGTTTGTA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etF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CCTTTAATAATGCTGTGCG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metF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CGCCTGTACGGTAAACTATG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metJ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GACCAGACCACACAGTGAAT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metJ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ACACCTGAAAACGCTACAAG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metR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GTTGTTCCAGATCGCTAAAC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metR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TGGGTTGAAGAGGTGTTT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nadC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TCATCCACATGCCAGATTAT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nadC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GGTTTTATCGATGTGCAGT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nagA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TTTCTCATTGGCTTTCTGC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nagA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TTCAAACAGAAGGGTGAAAC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narG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AGTCACGGTTGGTATTGAGA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narG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TCAAGCTGGATGCGTTACT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pepQ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TAGGGATGATCGTCGAGAAA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pepQ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GGCCAACTTTGAAAAAGAAA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potF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CCATTAATTTGCCTTCCAG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potF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GCAGTTTGATCGCAAAGGT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purC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TCCAGCTTTTTCACCAGAC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purC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GCTGGATGATGAACAATTAA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serA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ACGTCTTCAGTCAGATGGG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serA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ATAACACGCCATTTCCTTTG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 xml:space="preserve">UTI89_C0254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GAAACTCAGCAAGATCAGC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UTI89_C0254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AAACAGCTTAGCGAACAGCA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 xml:space="preserve">UTI89_C0374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GCTTCACCTGGGCTTTATA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UTI89_C0374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GGAGAGACAAACGGTTTAAG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 xml:space="preserve">UTI89_C112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GTTTTACCAAACCAGGTGAG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UTI89_C112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lang w:val="en-GB"/>
              </w:rPr>
              <w:t>TG</w:t>
            </w:r>
            <w:r w:rsidRPr="005337C3">
              <w:rPr>
                <w:rFonts w:eastAsia="Times New Roman"/>
                <w:color w:val="000000"/>
                <w:lang w:val="en-GB"/>
              </w:rPr>
              <w:t>TTCTCCGCTATAACCTCC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 xml:space="preserve">UTI89_C2260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TTGACAGACAGGCTACATTG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UTI89_C2260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ATTTATACTTTGCCGATTC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 xml:space="preserve">UTI89_C3136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TTGTGCGCATTCATAAAAT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UTI89_C3136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TGGAGACAGGAGATGTAACG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 xml:space="preserve">UTI89_C4885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GGAGGTAAAATCATGGACT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UTI89_C4885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tgGAACTCATTGAAAAACATGC</w:t>
            </w:r>
            <w:proofErr w:type="spellEnd"/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aiM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TTGGGAATAATGCCGATACA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aiM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TTAGCTCACCTGCATTTAGC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ajB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CGAAATCAGCCAGTAAATTG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ajB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TCTATAGTGCGGGTGACAGT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baS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AAGGGCTAACGTACAGAC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baS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CAGGGGTAAAGCATATTTTG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bdH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lastRenderedPageBreak/>
              <w:t>CCAGTTGTTGTACATCGCTT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bdH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AACCCTCTGATTCCACAAAG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bdL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GGTGAAAATAGTGGTGCCAAG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bdL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CGCCCGTACATGTCTCTCT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dcX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AGGTGATAAGAAATGCGATT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dcX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CGCCTTTCTGGAATAAACAAA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eaR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CCTTTATCAAGATGACGTTC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eaR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TAAACTATTTCGCGTTGGGAG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ibI</w:t>
            </w:r>
            <w:proofErr w:type="spellEnd"/>
            <w:r w:rsidRPr="005337C3">
              <w:rPr>
                <w:lang w:val="en-GB" w:eastAsia="da-DK"/>
              </w:rPr>
              <w:t xml:space="preserve"> UTI89 </w:t>
            </w:r>
            <w:proofErr w:type="spellStart"/>
            <w:r w:rsidRPr="005337C3">
              <w:rPr>
                <w:lang w:val="en-GB" w:eastAsia="da-DK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lang w:val="en-GB" w:eastAsia="da-DK"/>
              </w:rPr>
              <w:t>ATGTCATGTATCGCGATGAT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lang w:val="en-GB" w:eastAsia="da-DK"/>
              </w:rPr>
              <w:t>yibI</w:t>
            </w:r>
            <w:proofErr w:type="spellEnd"/>
            <w:r w:rsidRPr="005337C3">
              <w:rPr>
                <w:lang w:val="en-GB" w:eastAsia="da-DK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TCTGGTGAGTGGTTTGATTTT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ibH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GTAACAATTCCCGTCACCTG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ibH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ATATGAATATCCGGCGAAAA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ifB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ATCATATCGTCCCCCTTCT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ifB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AATCCAGGTTGATGGTGAG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iiM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TCACGAGGATAATGACACA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iiM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TGTTGTTAAGTGGGCAGCA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jaB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ACATCAGGATCGATAAACAG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jaB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GCAAAGAAGAAGGCGGTATCT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jeM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GTGGTCCGACACTATTATTC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jeM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AGTGATGCTGAAGCGTTTCTT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nfK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</w:t>
            </w: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fwd</w:t>
            </w:r>
            <w:proofErr w:type="spellEnd"/>
          </w:p>
        </w:tc>
      </w:tr>
      <w:tr w:rsidR="00144D9D" w:rsidRPr="005337C3" w:rsidTr="00141803">
        <w:tc>
          <w:tcPr>
            <w:tcW w:w="3148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r w:rsidRPr="005337C3">
              <w:rPr>
                <w:rFonts w:eastAsia="Times New Roman"/>
                <w:color w:val="000000"/>
                <w:lang w:val="en-GB"/>
              </w:rPr>
              <w:t>CCGTTTTCCCTACAGAAGTGTC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144D9D" w:rsidRPr="005337C3" w:rsidRDefault="00144D9D" w:rsidP="00141803">
            <w:pPr>
              <w:pStyle w:val="NoSpacing1"/>
              <w:rPr>
                <w:lang w:val="en-GB" w:eastAsia="da-DK"/>
              </w:rPr>
            </w:pPr>
            <w:proofErr w:type="spellStart"/>
            <w:r w:rsidRPr="005337C3">
              <w:rPr>
                <w:rFonts w:eastAsia="Times New Roman"/>
                <w:color w:val="000000"/>
                <w:lang w:val="en-GB"/>
              </w:rPr>
              <w:t>ynfK</w:t>
            </w:r>
            <w:proofErr w:type="spellEnd"/>
            <w:r w:rsidRPr="005337C3">
              <w:rPr>
                <w:rFonts w:eastAsia="Times New Roman"/>
                <w:color w:val="000000"/>
                <w:lang w:val="en-GB"/>
              </w:rPr>
              <w:t xml:space="preserve"> UTI89 rev</w:t>
            </w:r>
          </w:p>
        </w:tc>
      </w:tr>
    </w:tbl>
    <w:p w:rsidR="00F03A84" w:rsidRDefault="00F03A84">
      <w:bookmarkStart w:id="0" w:name="_GoBack"/>
      <w:bookmarkEnd w:id="0"/>
    </w:p>
    <w:sectPr w:rsidR="00F03A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D9D"/>
    <w:rsid w:val="00144D9D"/>
    <w:rsid w:val="00352EDB"/>
    <w:rsid w:val="004E5D2A"/>
    <w:rsid w:val="00662350"/>
    <w:rsid w:val="006B200A"/>
    <w:rsid w:val="00867E8D"/>
    <w:rsid w:val="008F4829"/>
    <w:rsid w:val="00925CF7"/>
    <w:rsid w:val="00AB62FA"/>
    <w:rsid w:val="00B115E6"/>
    <w:rsid w:val="00D7364A"/>
    <w:rsid w:val="00D93B32"/>
    <w:rsid w:val="00E93196"/>
    <w:rsid w:val="00F03A84"/>
    <w:rsid w:val="00F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BB10C4-DCBB-4654-8262-321245EA3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44D9D"/>
    <w:pPr>
      <w:spacing w:after="200" w:line="360" w:lineRule="auto"/>
      <w:jc w:val="both"/>
    </w:pPr>
    <w:rPr>
      <w:rFonts w:ascii="Calibri" w:eastAsia="MS Mincho" w:hAnsi="Calibri" w:cs="Times New Roman"/>
      <w:color w:val="000000"/>
      <w:lang w:val="en-US" w:bidi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NoSpacing1">
    <w:name w:val="No Spacing1"/>
    <w:link w:val="NoSpacingChar"/>
    <w:uiPriority w:val="1"/>
    <w:qFormat/>
    <w:rsid w:val="00144D9D"/>
    <w:pPr>
      <w:spacing w:after="0" w:line="240" w:lineRule="auto"/>
      <w:jc w:val="both"/>
    </w:pPr>
    <w:rPr>
      <w:rFonts w:ascii="Calibri" w:eastAsia="MS Mincho" w:hAnsi="Calibri" w:cs="Times New Roman"/>
      <w:lang w:val="en-US" w:bidi="en-US"/>
    </w:rPr>
  </w:style>
  <w:style w:type="character" w:customStyle="1" w:styleId="NoSpacingChar">
    <w:name w:val="No Spacing Char"/>
    <w:basedOn w:val="Standardskrifttypeiafsnit"/>
    <w:link w:val="NoSpacing1"/>
    <w:uiPriority w:val="1"/>
    <w:locked/>
    <w:rsid w:val="00144D9D"/>
    <w:rPr>
      <w:rFonts w:ascii="Calibri" w:eastAsia="MS Mincho" w:hAnsi="Calibri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7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delung</dc:creator>
  <cp:keywords/>
  <dc:description/>
  <cp:lastModifiedBy>michelle madelung</cp:lastModifiedBy>
  <cp:revision>1</cp:revision>
  <dcterms:created xsi:type="dcterms:W3CDTF">2016-12-19T16:01:00Z</dcterms:created>
  <dcterms:modified xsi:type="dcterms:W3CDTF">2016-12-19T16:02:00Z</dcterms:modified>
</cp:coreProperties>
</file>